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B39B6" w14:textId="77777777" w:rsidR="000F2A8D" w:rsidRPr="00CD29BE" w:rsidRDefault="000F2A8D" w:rsidP="000F2A8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D29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</w:t>
      </w:r>
      <w:r w:rsidRPr="00CD29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omplete list of all the production simulations performed</w:t>
      </w:r>
    </w:p>
    <w:p w14:paraId="2971EBD0" w14:textId="77777777" w:rsidR="000F2A8D" w:rsidRPr="00CD29BE" w:rsidRDefault="000F2A8D" w:rsidP="000F2A8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PlainTable3"/>
        <w:tblW w:w="0" w:type="auto"/>
        <w:jc w:val="center"/>
        <w:tblLook w:val="06A0" w:firstRow="1" w:lastRow="0" w:firstColumn="1" w:lastColumn="0" w:noHBand="1" w:noVBand="1"/>
      </w:tblPr>
      <w:tblGrid>
        <w:gridCol w:w="990"/>
        <w:gridCol w:w="1337"/>
        <w:gridCol w:w="1230"/>
        <w:gridCol w:w="2395"/>
        <w:gridCol w:w="1050"/>
        <w:gridCol w:w="1950"/>
      </w:tblGrid>
      <w:tr w:rsidR="000F2A8D" w:rsidRPr="00CD29BE" w14:paraId="09779642" w14:textId="77777777" w:rsidTr="00AD7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</w:tcPr>
          <w:p w14:paraId="1270453C" w14:textId="77777777" w:rsidR="000F2A8D" w:rsidRPr="00CD29BE" w:rsidRDefault="000F2A8D" w:rsidP="00AD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SL no.</w:t>
            </w:r>
          </w:p>
        </w:tc>
        <w:tc>
          <w:tcPr>
            <w:tcW w:w="1275" w:type="dxa"/>
          </w:tcPr>
          <w:p w14:paraId="781CCAE3" w14:textId="77777777" w:rsidR="000F2A8D" w:rsidRPr="00CD29BE" w:rsidRDefault="000F2A8D" w:rsidP="00AD7A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Simulation time (us)</w:t>
            </w:r>
          </w:p>
        </w:tc>
        <w:tc>
          <w:tcPr>
            <w:tcW w:w="1230" w:type="dxa"/>
          </w:tcPr>
          <w:p w14:paraId="03A05A3C" w14:textId="77777777" w:rsidR="000F2A8D" w:rsidRPr="00CD29BE" w:rsidRDefault="000F2A8D" w:rsidP="00AD7A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Number of particles</w:t>
            </w:r>
          </w:p>
        </w:tc>
        <w:tc>
          <w:tcPr>
            <w:tcW w:w="2395" w:type="dxa"/>
          </w:tcPr>
          <w:p w14:paraId="39B25556" w14:textId="77777777" w:rsidR="000F2A8D" w:rsidRPr="00CD29BE" w:rsidRDefault="000F2A8D" w:rsidP="00AD7A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Lipid composition</w:t>
            </w:r>
          </w:p>
        </w:tc>
        <w:tc>
          <w:tcPr>
            <w:tcW w:w="1050" w:type="dxa"/>
          </w:tcPr>
          <w:p w14:paraId="09809E29" w14:textId="77777777" w:rsidR="000F2A8D" w:rsidRPr="00CD29BE" w:rsidRDefault="000F2A8D" w:rsidP="00AD7A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950" w:type="dxa"/>
          </w:tcPr>
          <w:p w14:paraId="26403D2C" w14:textId="77777777" w:rsidR="000F2A8D" w:rsidRPr="00CD29BE" w:rsidRDefault="000F2A8D" w:rsidP="00AD7A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D29BE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  <w:lang w:val="en-US"/>
              </w:rPr>
              <w:t>Model system</w:t>
            </w:r>
          </w:p>
        </w:tc>
      </w:tr>
      <w:tr w:rsidR="000F2A8D" w:rsidRPr="00CD29BE" w14:paraId="5E9CD959" w14:textId="77777777" w:rsidTr="00AD7AE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BCC0A36" w14:textId="77777777" w:rsidR="000F2A8D" w:rsidRPr="00CD29BE" w:rsidRDefault="000F2A8D" w:rsidP="00AD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1275" w:type="dxa"/>
          </w:tcPr>
          <w:p w14:paraId="6DB0A835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30" w:type="dxa"/>
          </w:tcPr>
          <w:p w14:paraId="2D31FD5B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8090</w:t>
            </w:r>
          </w:p>
        </w:tc>
        <w:tc>
          <w:tcPr>
            <w:tcW w:w="2395" w:type="dxa"/>
          </w:tcPr>
          <w:p w14:paraId="71D14886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  <w:t>POPC, CHOL, DPPC, DPSM,DOPS</w:t>
            </w:r>
          </w:p>
        </w:tc>
        <w:tc>
          <w:tcPr>
            <w:tcW w:w="1050" w:type="dxa"/>
          </w:tcPr>
          <w:p w14:paraId="04D82CED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50" w:type="dxa"/>
          </w:tcPr>
          <w:p w14:paraId="74403778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s-BL-PLY</w:t>
            </w:r>
          </w:p>
        </w:tc>
      </w:tr>
      <w:tr w:rsidR="000F2A8D" w:rsidRPr="00CD29BE" w14:paraId="0F6CAE06" w14:textId="77777777" w:rsidTr="00AD7AE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24B14C2" w14:textId="77777777" w:rsidR="000F2A8D" w:rsidRPr="00CD29BE" w:rsidRDefault="000F2A8D" w:rsidP="00AD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1275" w:type="dxa"/>
          </w:tcPr>
          <w:p w14:paraId="55681FC1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30" w:type="dxa"/>
          </w:tcPr>
          <w:p w14:paraId="169721AE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658</w:t>
            </w:r>
          </w:p>
        </w:tc>
        <w:tc>
          <w:tcPr>
            <w:tcW w:w="2395" w:type="dxa"/>
          </w:tcPr>
          <w:p w14:paraId="3EF3DFA3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OPC, CHOL, DPPC, </w:t>
            </w:r>
            <w:proofErr w:type="gramStart"/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PSM,DOPS</w:t>
            </w:r>
            <w:proofErr w:type="gramEnd"/>
          </w:p>
          <w:p w14:paraId="2CD7385F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dxa"/>
          </w:tcPr>
          <w:p w14:paraId="579A6B47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50" w:type="dxa"/>
          </w:tcPr>
          <w:p w14:paraId="5A1269AB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s-BL</w:t>
            </w:r>
          </w:p>
        </w:tc>
      </w:tr>
      <w:tr w:rsidR="000F2A8D" w:rsidRPr="00CD29BE" w14:paraId="7335E720" w14:textId="77777777" w:rsidTr="00AD7AE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75CDB0B" w14:textId="77777777" w:rsidR="000F2A8D" w:rsidRPr="00CD29BE" w:rsidRDefault="000F2A8D" w:rsidP="00AD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1275" w:type="dxa"/>
          </w:tcPr>
          <w:p w14:paraId="204C1E0C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30" w:type="dxa"/>
          </w:tcPr>
          <w:p w14:paraId="23297F2A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683</w:t>
            </w:r>
          </w:p>
        </w:tc>
        <w:tc>
          <w:tcPr>
            <w:tcW w:w="2395" w:type="dxa"/>
          </w:tcPr>
          <w:p w14:paraId="0A0028B5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C, CHOL</w:t>
            </w:r>
          </w:p>
        </w:tc>
        <w:tc>
          <w:tcPr>
            <w:tcW w:w="1050" w:type="dxa"/>
          </w:tcPr>
          <w:p w14:paraId="43264EF1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50" w:type="dxa"/>
          </w:tcPr>
          <w:p w14:paraId="2FAF4D51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</w:t>
            </w:r>
          </w:p>
        </w:tc>
      </w:tr>
      <w:tr w:rsidR="000F2A8D" w:rsidRPr="00CD29BE" w14:paraId="41C75ED3" w14:textId="77777777" w:rsidTr="00AD7AE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5F0BA7F" w14:textId="77777777" w:rsidR="000F2A8D" w:rsidRPr="00CD29BE" w:rsidRDefault="000F2A8D" w:rsidP="00AD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1275" w:type="dxa"/>
          </w:tcPr>
          <w:p w14:paraId="2F2F8E5A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30" w:type="dxa"/>
          </w:tcPr>
          <w:p w14:paraId="4E74E20B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8207</w:t>
            </w:r>
          </w:p>
        </w:tc>
        <w:tc>
          <w:tcPr>
            <w:tcW w:w="2395" w:type="dxa"/>
          </w:tcPr>
          <w:p w14:paraId="7510A78B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OPC, CHOL, </w:t>
            </w:r>
            <w:proofErr w:type="gramStart"/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PPC,DPSM</w:t>
            </w:r>
            <w:proofErr w:type="gramEnd"/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DOPS</w:t>
            </w:r>
          </w:p>
          <w:p w14:paraId="1AF880C0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dxa"/>
          </w:tcPr>
          <w:p w14:paraId="4A7005F7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50" w:type="dxa"/>
          </w:tcPr>
          <w:p w14:paraId="46A1A1C2" w14:textId="77777777" w:rsidR="000F2A8D" w:rsidRPr="00CD29BE" w:rsidRDefault="000F2A8D" w:rsidP="00AD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s-BL-</w:t>
            </w:r>
            <w:proofErr w:type="spellStart"/>
            <w:r w:rsidRPr="00CD29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PLY</w:t>
            </w:r>
            <w:proofErr w:type="spellEnd"/>
          </w:p>
        </w:tc>
      </w:tr>
    </w:tbl>
    <w:p w14:paraId="3A8BCFD8" w14:textId="77777777" w:rsidR="00AB637D" w:rsidRDefault="00AB637D"/>
    <w:sectPr w:rsidR="00AB6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8D"/>
    <w:rsid w:val="000F2A8D"/>
    <w:rsid w:val="0013410D"/>
    <w:rsid w:val="00AB637D"/>
    <w:rsid w:val="00B51DD5"/>
    <w:rsid w:val="00C7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14213"/>
  <w15:chartTrackingRefBased/>
  <w15:docId w15:val="{6C60EE31-C19E-464B-8996-696CB97D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A8D"/>
    <w:pPr>
      <w:suppressAutoHyphens/>
      <w:autoSpaceDN w:val="0"/>
      <w:spacing w:after="0" w:line="276" w:lineRule="auto"/>
      <w:textAlignment w:val="baseline"/>
    </w:pPr>
    <w:rPr>
      <w:rFonts w:ascii="Arial" w:eastAsia="Arial" w:hAnsi="Arial" w:cs="Arial"/>
      <w:kern w:val="0"/>
      <w:sz w:val="22"/>
      <w:szCs w:val="22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A8D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A8D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A8D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A8D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A8D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A8D"/>
    <w:pPr>
      <w:keepNext/>
      <w:keepLines/>
      <w:suppressAutoHyphens w:val="0"/>
      <w:autoSpaceDN/>
      <w:spacing w:before="4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A8D"/>
    <w:pPr>
      <w:keepNext/>
      <w:keepLines/>
      <w:suppressAutoHyphens w:val="0"/>
      <w:autoSpaceDN/>
      <w:spacing w:before="4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A8D"/>
    <w:pPr>
      <w:keepNext/>
      <w:keepLines/>
      <w:suppressAutoHyphens w:val="0"/>
      <w:autoSpaceDN/>
      <w:spacing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A8D"/>
    <w:pPr>
      <w:keepNext/>
      <w:keepLines/>
      <w:suppressAutoHyphens w:val="0"/>
      <w:autoSpaceDN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A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A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A8D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A8D"/>
    <w:pPr>
      <w:numPr>
        <w:ilvl w:val="1"/>
      </w:numPr>
      <w:suppressAutoHyphens w:val="0"/>
      <w:autoSpaceDN/>
      <w:spacing w:after="160"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A8D"/>
    <w:pPr>
      <w:suppressAutoHyphens w:val="0"/>
      <w:autoSpaceDN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A8D"/>
    <w:pPr>
      <w:suppressAutoHyphens w:val="0"/>
      <w:autoSpaceDN/>
      <w:spacing w:after="160"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A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A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A8D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0F2A8D"/>
    <w:pPr>
      <w:autoSpaceDN w:val="0"/>
      <w:spacing w:after="0" w:line="240" w:lineRule="auto"/>
      <w:textAlignment w:val="baseline"/>
    </w:pPr>
    <w:rPr>
      <w:rFonts w:ascii="Arial" w:eastAsia="Arial" w:hAnsi="Arial" w:cs="Arial"/>
      <w:kern w:val="0"/>
      <w:sz w:val="22"/>
      <w:szCs w:val="22"/>
      <w:lang w:val="en" w:eastAsia="en-I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Subramanian</dc:creator>
  <cp:keywords/>
  <dc:description/>
  <cp:lastModifiedBy>Karthik Subramanian</cp:lastModifiedBy>
  <cp:revision>1</cp:revision>
  <dcterms:created xsi:type="dcterms:W3CDTF">2026-03-09T11:40:00Z</dcterms:created>
  <dcterms:modified xsi:type="dcterms:W3CDTF">2026-03-09T11:40:00Z</dcterms:modified>
</cp:coreProperties>
</file>